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lang w:val="en-GB"/>
        </w:rPr>
        <w:t>Additional file 2</w:t>
      </w:r>
      <w:r>
        <w:rPr/>
        <w:t>: Complete single SNP association results.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782"/>
        <w:gridCol w:w="1319"/>
        <w:gridCol w:w="833"/>
        <w:gridCol w:w="1554"/>
        <w:gridCol w:w="1418"/>
        <w:gridCol w:w="992"/>
      </w:tblGrid>
      <w:tr>
        <w:trPr>
          <w:trHeight w:val="14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en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NP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enotyp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llele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D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-value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4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 (</w:t>
            </w:r>
            <w:r>
              <w:rPr>
                <w:i/>
                <w:sz w:val="20"/>
                <w:szCs w:val="20"/>
                <w:lang w:val="fr-FR"/>
              </w:rPr>
              <w:t>ANKRD29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723862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br/>
              <w:t>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 (0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6 (20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70 (79.1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0 (10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36 (89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 (0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1 (16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66 (83.6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1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3 (8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83 (91.7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2</w:t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3</w:t>
            </w:r>
          </w:p>
        </w:tc>
      </w:tr>
      <w:tr>
        <w:trPr>
          <w:trHeight w:val="14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 (</w:t>
            </w:r>
            <w:r>
              <w:rPr>
                <w:i/>
                <w:sz w:val="20"/>
                <w:szCs w:val="20"/>
                <w:lang w:val="fr-FR"/>
              </w:rPr>
              <w:t>ANKRD29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809606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br/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35 (92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2 (6.8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 (0.2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02 (96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4 (3.6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90 (91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8 (8.8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0 (0.0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1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08 (95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8 (4.4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2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1</w:t>
            </w:r>
          </w:p>
        </w:tc>
      </w:tr>
      <w:tr>
        <w:trPr>
          <w:trHeight w:val="14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 (</w:t>
            </w:r>
            <w:r>
              <w:rPr>
                <w:i/>
                <w:sz w:val="20"/>
                <w:szCs w:val="20"/>
                <w:lang w:val="fr-FR"/>
              </w:rPr>
              <w:t>ANKRD29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161373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br/>
              <w:t>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34 (73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2 (24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 (2.0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55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80 (85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0 (14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97 (62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0 (34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 (2.5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15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04 (80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6 (20.0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006*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003*</w:t>
            </w:r>
          </w:p>
        </w:tc>
      </w:tr>
      <w:tr>
        <w:trPr>
          <w:trHeight w:val="14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1296069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br/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3 (29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43 (53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8 (17.2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54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09 (56.1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99 (43.9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6 (27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73 (54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7 (18.0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16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45 (54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87 (45.4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3</w:t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8</w:t>
            </w:r>
          </w:p>
        </w:tc>
      </w:tr>
      <w:tr>
        <w:trPr>
          <w:trHeight w:val="14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808318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1 (8.8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96 (41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31 (49.4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78 (29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58 (70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47 (15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139 (46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116 (38.4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  <w:t>302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233 (38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371 (61.4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  <w:t>6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/>
            </w:pPr>
            <w:r>
              <w:rPr>
                <w:rFonts w:cs="Arial"/>
                <w:b/>
                <w:sz w:val="20"/>
                <w:szCs w:val="20"/>
                <w:lang w:val="es-CR"/>
              </w:rPr>
              <w:t>0.001*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b/>
                <w:sz w:val="20"/>
                <w:szCs w:val="20"/>
                <w:lang w:val="es-CR"/>
              </w:rPr>
              <w:t>0.0003*</w:t>
            </w:r>
          </w:p>
        </w:tc>
      </w:tr>
      <w:tr>
        <w:trPr>
          <w:trHeight w:val="14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  <w:t>rs171145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17 (46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03 (43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8 (10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37 (68.1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99 (31.9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102 (34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145 (49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49 (16.6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  <w:t>296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349 (59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243 (41.0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  <w:t>5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/>
            </w:pPr>
            <w:r>
              <w:rPr>
                <w:rFonts w:cs="Arial"/>
                <w:b/>
                <w:sz w:val="20"/>
                <w:szCs w:val="20"/>
                <w:lang w:val="es-CR"/>
              </w:rPr>
              <w:t>0.001*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b/>
                <w:sz w:val="20"/>
                <w:szCs w:val="20"/>
                <w:lang w:val="es-CR"/>
              </w:rPr>
              <w:t>0.0003*</w:t>
            </w:r>
          </w:p>
        </w:tc>
      </w:tr>
      <w:tr>
        <w:trPr>
          <w:trHeight w:val="14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  <w:t>rs171145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  <w:t>A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  <w:t>A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  <w:t>CC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  <w:t>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s-CR"/>
              </w:rPr>
            </w:pPr>
            <w:r>
              <w:rPr>
                <w:rFonts w:cs="Arial"/>
                <w:sz w:val="20"/>
                <w:szCs w:val="20"/>
                <w:lang w:val="es-CR"/>
              </w:rPr>
              <w:t>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201 (43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209 (45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50 (10.9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s-CR"/>
              </w:rPr>
            </w:pPr>
            <w:r>
              <w:rPr>
                <w:rFonts w:cs="Arial"/>
                <w:b/>
                <w:sz w:val="20"/>
                <w:szCs w:val="20"/>
                <w:lang w:val="es-CR"/>
              </w:rPr>
              <w:t>460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s-CR"/>
              </w:rPr>
              <w:t>61</w:t>
            </w:r>
            <w:r>
              <w:rPr>
                <w:rFonts w:cs="Arial"/>
                <w:sz w:val="20"/>
                <w:szCs w:val="20"/>
              </w:rPr>
              <w:t>1 (66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09 (33.6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9 (33.8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9 (50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5 (15.4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93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47 (59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39 (40.8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02*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005*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717"/>
        <w:gridCol w:w="1313"/>
        <w:gridCol w:w="830"/>
        <w:gridCol w:w="1487"/>
        <w:gridCol w:w="1519"/>
        <w:gridCol w:w="1033"/>
      </w:tblGrid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ene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NP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enotyp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llel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D patients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ntrol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rs438766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05 (43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10 (45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2 (11.1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7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20 (66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14 (33.6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6 (33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6 (51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6 (15.1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04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60 (59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48 (40.8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0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01*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005*</w:t>
            </w:r>
          </w:p>
        </w:tc>
      </w:tr>
      <w:tr>
        <w:trPr>
          <w:trHeight w:val="1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233718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G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30 (6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171 (37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261 (56.5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462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231 (25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693 (75.0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92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36 (12.1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126 (40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140 (47.1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297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193 (32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401 (67.5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59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0.006*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0.001*</w:t>
            </w:r>
          </w:p>
        </w:tc>
      </w:tr>
      <w:tr>
        <w:trPr>
          <w:trHeight w:val="1790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131695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207 (44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212 (45.3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49 (10.5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46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626 (66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310 (33.1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93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103 (34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151 (50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47 (15.6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301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357 (59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245 (40.7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60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0.009*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0.003*</w:t>
            </w:r>
          </w:p>
        </w:tc>
      </w:tr>
      <w:tr>
        <w:trPr>
          <w:trHeight w:val="1790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s404414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26 (5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163 (35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271 (58.9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  <w:lang w:val="fr-FR"/>
              </w:rPr>
              <w:t>460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215 (23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705 (76.6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  <w:lang w:val="fr-FR"/>
              </w:rPr>
              <w:t>92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24 (7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131 (43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148 (48.8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  <w:lang w:val="fr-FR"/>
              </w:rPr>
              <w:t>303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179 (39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fr-FR"/>
              </w:rPr>
              <w:t>427 (70.5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  <w:lang w:val="fr-FR"/>
              </w:rPr>
              <w:t>60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  <w:lang w:val="fr-FR"/>
              </w:rPr>
              <w:t>0.02*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  <w:lang w:val="fr-FR"/>
              </w:rPr>
              <w:t>0.007*</w:t>
            </w:r>
          </w:p>
        </w:tc>
      </w:tr>
      <w:tr>
        <w:trPr>
          <w:trHeight w:val="1616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rs126234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G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 (2.1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4 (24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43 (73.4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7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4 (14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00 (85.7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 (3.1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8 (33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88 (63.7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95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6 (19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74 (80.3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9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02*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006*</w:t>
            </w:r>
          </w:p>
        </w:tc>
      </w:tr>
      <w:tr>
        <w:trPr>
          <w:trHeight w:val="1616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73473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98 (85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4 (13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 (1.1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7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60 (92.1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4 (7.9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43 (80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7 (18.8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 (1.0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03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43 (89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3 (10.4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0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/>
                <w:b/>
                <w:sz w:val="20"/>
                <w:szCs w:val="20"/>
                <w:u w:val="single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/>
                <w:b/>
                <w:sz w:val="20"/>
                <w:szCs w:val="20"/>
                <w:u w:val="single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7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</w:rPr>
              <w:t>0.096</w:t>
            </w:r>
          </w:p>
        </w:tc>
      </w:tr>
      <w:tr>
        <w:trPr>
          <w:trHeight w:val="1616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41836</w:t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 (1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7 (14.6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7 (84.1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0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9 (8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41 (91.4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2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 (0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9 (19.8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7 (79.5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9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3 (10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33 (89.4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9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3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5</w:t>
            </w:r>
          </w:p>
        </w:tc>
      </w:tr>
      <w:tr>
        <w:trPr>
          <w:trHeight w:val="1616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178631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95 (85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6 (14.3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0.4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3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56 (92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0 (7.6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2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40 (80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7 (19.0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1.0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00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58 (89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4 (10.3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2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5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7</w:t>
            </w:r>
          </w:p>
        </w:tc>
      </w:tr>
      <w:tr>
        <w:trPr>
          <w:trHeight w:val="1616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115423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9 (4.1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5 (29.2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9 (66.7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3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73 (18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53 (81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2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8 (5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2 (33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87 (60.9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07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8 (22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76 (77.5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1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0.207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0.069</w:t>
            </w:r>
          </w:p>
        </w:tc>
      </w:tr>
      <w:tr>
        <w:trPr>
          <w:trHeight w:val="1616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</w:rPr>
              <w:t>LAMA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s228859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247 (53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172 (37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42 (9.1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461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666 (72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256 (27.8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92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131 (42.8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139 (45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36 (</w:t>
            </w:r>
            <w:r>
              <w:rPr>
                <w:rFonts w:cs="Arial"/>
                <w:sz w:val="20"/>
                <w:szCs w:val="20"/>
              </w:rPr>
              <w:t>11.8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06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01 (65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11 (34.5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014*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005*</w:t>
            </w:r>
          </w:p>
        </w:tc>
      </w:tr>
      <w:tr>
        <w:trPr>
          <w:trHeight w:val="1616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/>
                <w:i/>
                <w:sz w:val="20"/>
                <w:szCs w:val="20"/>
              </w:rPr>
              <w:t>LAMB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rs256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 (8.3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 (40.1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7 (51.6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9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0 (28.3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8 (71.7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 (7.3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 (39.7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7 (53.0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 (27.1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9 (72.9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0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1</w:t>
            </w:r>
          </w:p>
        </w:tc>
      </w:tr>
      <w:tr>
        <w:trPr>
          <w:trHeight w:val="1616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B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200929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1 (11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98 (42.7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5 (46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4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00 (32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28 (67.7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2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1 (10.1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4 (46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2 (43.0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07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06 (33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08 (66.4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1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511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617</w:t>
            </w:r>
          </w:p>
        </w:tc>
      </w:tr>
      <w:tr>
        <w:trPr>
          <w:trHeight w:val="1616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B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317986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G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26 (70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2 (26.5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 (2.8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1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74 (83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8 (16.1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2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31 (73.1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9 (25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 (1.9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16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41 (85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1 (14.4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3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752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75</w:t>
            </w:r>
          </w:p>
        </w:tc>
      </w:tr>
      <w:tr>
        <w:trPr>
          <w:trHeight w:val="410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B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1274825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 (2.8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9 (27.9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1 (69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3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5 (16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71 (83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2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 (2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9 (25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24 (72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10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3 (15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27 (85.0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2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704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61</w:t>
            </w:r>
          </w:p>
        </w:tc>
      </w:tr>
      <w:tr>
        <w:trPr>
          <w:trHeight w:val="410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</w:rPr>
              <w:t>LAMB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s484486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12 (2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123 (26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333 (71.2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46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147 (15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789 (84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93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7 (2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85 (27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218 (</w:t>
            </w:r>
            <w:r>
              <w:rPr>
                <w:rFonts w:cs="Arial"/>
                <w:sz w:val="20"/>
                <w:szCs w:val="20"/>
              </w:rPr>
              <w:t>70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10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9 (16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21 (84.0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2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4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9</w:t>
            </w:r>
          </w:p>
        </w:tc>
      </w:tr>
      <w:tr>
        <w:trPr>
          <w:trHeight w:val="1616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B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207293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G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6 (3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6 (27.4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 (69.1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0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8 (17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62 (82.8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2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 (4.2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2 (26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15 (69.4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10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8 (17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12 (82.6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2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845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901</w:t>
            </w:r>
          </w:p>
        </w:tc>
      </w:tr>
      <w:tr>
        <w:trPr>
          <w:trHeight w:val="1616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B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223689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53 (75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9 (23.3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1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15 (87.1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1 (12.9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52 (81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5 (17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 (1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11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59 (89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3 (10.1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2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60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094</w:t>
            </w:r>
          </w:p>
        </w:tc>
      </w:tr>
      <w:tr>
        <w:trPr>
          <w:trHeight w:val="1616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MB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223689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 (2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0 (27.8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5 (69.6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7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4 (16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80 (83.5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 (3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5 (27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10 (68.4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07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9 (17.8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05 (82.2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1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574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517</w:t>
            </w:r>
          </w:p>
        </w:tc>
      </w:tr>
      <w:tr>
        <w:trPr>
          <w:trHeight w:val="3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LAMC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s48378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1 (25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35 (50.2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 (23.9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77 (51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59 (49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2 (28.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5 (48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1 (22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1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39 (53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97 (46.7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3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1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2</w:t>
            </w:r>
          </w:p>
          <w:p>
            <w:pPr>
              <w:pStyle w:val="Formatvorlage1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LAMC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60150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1 (28.1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27 (48.6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 (23.3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7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89 (52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45 (47.6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9 (31.1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8 (49.7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1 (19.2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1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56 (5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80 (44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3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338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.158</w:t>
            </w:r>
          </w:p>
        </w:tc>
      </w:tr>
      <w:tr>
        <w:trPr>
          <w:trHeight w:val="3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LAMC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rs227498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 (3.0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6 (27.1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5 (69.9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5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4 (16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76 (83.4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 (2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4 (29.5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17 (68.0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19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0 (17.29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28 (82.8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3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724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723</w:t>
            </w:r>
          </w:p>
          <w:p>
            <w:pPr>
              <w:pStyle w:val="Formatvorlage1"/>
              <w:spacing w:lineRule="auto" w:line="24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</w:tr>
      <w:tr>
        <w:trPr>
          <w:trHeight w:val="344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LAMC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s1158669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  <w:p>
            <w:pPr>
              <w:pStyle w:val="Formatvorlage1"/>
              <w:spacing w:lineRule="auto" w:line="240" w:before="6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99 (85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6 (14.1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0.6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8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64 (92.3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2 (7.7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pacing w:lineRule="auto" w:line="240" w:before="60" w:after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75 (87.6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9 (12.4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0 (0%)</w:t>
            </w:r>
          </w:p>
          <w:p>
            <w:pPr>
              <w:pStyle w:val="Formatvorlage1"/>
              <w:spacing w:lineRule="auto" w:line="240" w:before="0" w:after="6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14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89 (93.8%)</w:t>
            </w:r>
          </w:p>
          <w:p>
            <w:pPr>
              <w:pStyle w:val="Formatvorlage1"/>
              <w:spacing w:lineRule="auto" w:line="24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9 (6.2%)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2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atvorlage1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0.474</w:t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</w:r>
          </w:p>
          <w:p>
            <w:pPr>
              <w:pStyle w:val="Formatvorlage1"/>
              <w:spacing w:lineRule="auto" w:line="240"/>
              <w:jc w:val="center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0.263</w:t>
            </w:r>
          </w:p>
        </w:tc>
      </w:tr>
    </w:tbl>
    <w:p>
      <w:pPr>
        <w:pStyle w:val="Normal"/>
        <w:spacing w:before="120" w:after="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uncorrected p-values are given here; for Bonferroni correction, see Table 1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ormatvorlage1Char">
    <w:name w:val="Formatvorlage1 Char"/>
    <w:qFormat/>
    <w:rPr>
      <w:rFonts w:ascii="Arial" w:hAnsi="Arial" w:cs="Arial"/>
      <w:sz w:val="24"/>
      <w:szCs w:val="24"/>
      <w:lang w:val="de-DE" w:bidi="ar-SA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Normal"/>
    <w:qFormat/>
    <w:pPr>
      <w:spacing w:lineRule="auto" w:line="360"/>
      <w:jc w:val="both"/>
    </w:pPr>
    <w:rPr>
      <w:rFonts w:ascii="Arial" w:hAnsi="Arial" w:cs="Arial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07:24:00Z</dcterms:created>
  <dc:creator>no</dc:creator>
  <dc:description/>
  <cp:keywords/>
  <dc:language>en-US</dc:language>
  <cp:lastModifiedBy>SH</cp:lastModifiedBy>
  <dcterms:modified xsi:type="dcterms:W3CDTF">2014-09-29T08:51:00Z</dcterms:modified>
  <cp:revision>4</cp:revision>
  <dc:subject/>
  <dc:title>Supplementary table 1: Complete single SNP association results</dc:title>
</cp:coreProperties>
</file>